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E785B" w14:textId="77777777" w:rsidR="00356A45" w:rsidRDefault="00356A45">
      <w:pPr>
        <w:rPr>
          <w:bCs/>
        </w:rPr>
      </w:pPr>
      <w:r>
        <w:rPr>
          <w:b/>
        </w:rPr>
        <w:t>Supplementary Table 1. Literature search strategy.</w:t>
      </w:r>
    </w:p>
    <w:tbl>
      <w:tblPr>
        <w:tblStyle w:val="TableGrid"/>
        <w:tblpPr w:leftFromText="180" w:rightFromText="180" w:vertAnchor="text" w:horzAnchor="margin" w:tblpY="318"/>
        <w:tblW w:w="0" w:type="auto"/>
        <w:tblLook w:val="04A0" w:firstRow="1" w:lastRow="0" w:firstColumn="1" w:lastColumn="0" w:noHBand="0" w:noVBand="1"/>
      </w:tblPr>
      <w:tblGrid>
        <w:gridCol w:w="1162"/>
        <w:gridCol w:w="3271"/>
      </w:tblGrid>
      <w:tr w:rsidR="00483E9F" w14:paraId="4E1E3CD5" w14:textId="77777777" w:rsidTr="00483E9F">
        <w:trPr>
          <w:trHeight w:val="584"/>
        </w:trPr>
        <w:tc>
          <w:tcPr>
            <w:tcW w:w="1162" w:type="dxa"/>
          </w:tcPr>
          <w:p w14:paraId="6A917BB7" w14:textId="77777777" w:rsidR="00483E9F" w:rsidRDefault="00483E9F" w:rsidP="00483E9F">
            <w:pPr>
              <w:rPr>
                <w:b/>
              </w:rPr>
            </w:pPr>
            <w:r>
              <w:rPr>
                <w:b/>
              </w:rPr>
              <w:t xml:space="preserve">Search </w:t>
            </w:r>
          </w:p>
        </w:tc>
        <w:tc>
          <w:tcPr>
            <w:tcW w:w="3271" w:type="dxa"/>
          </w:tcPr>
          <w:p w14:paraId="6A44026F" w14:textId="77777777" w:rsidR="00483E9F" w:rsidRPr="00F80A04" w:rsidRDefault="00483E9F" w:rsidP="00483E9F">
            <w:pPr>
              <w:rPr>
                <w:bCs/>
              </w:rPr>
            </w:pPr>
            <w:r w:rsidRPr="00F80A04">
              <w:rPr>
                <w:bCs/>
              </w:rPr>
              <w:t>glioblastoma AND (progression OR recurrence)) AND (early OR rapid)</w:t>
            </w:r>
          </w:p>
        </w:tc>
      </w:tr>
      <w:tr w:rsidR="00483E9F" w14:paraId="393AFC9E" w14:textId="77777777" w:rsidTr="00483E9F">
        <w:trPr>
          <w:trHeight w:val="584"/>
        </w:trPr>
        <w:tc>
          <w:tcPr>
            <w:tcW w:w="1162" w:type="dxa"/>
          </w:tcPr>
          <w:p w14:paraId="79108F6B" w14:textId="77777777" w:rsidR="00483E9F" w:rsidRDefault="00483E9F" w:rsidP="00483E9F">
            <w:pPr>
              <w:rPr>
                <w:b/>
              </w:rPr>
            </w:pPr>
            <w:r>
              <w:rPr>
                <w:b/>
              </w:rPr>
              <w:t>Databases</w:t>
            </w:r>
          </w:p>
        </w:tc>
        <w:tc>
          <w:tcPr>
            <w:tcW w:w="3271" w:type="dxa"/>
          </w:tcPr>
          <w:p w14:paraId="0B5AE61F" w14:textId="77777777" w:rsidR="00483E9F" w:rsidRPr="00F80A04" w:rsidRDefault="00483E9F" w:rsidP="00483E9F">
            <w:pPr>
              <w:rPr>
                <w:bCs/>
              </w:rPr>
            </w:pPr>
            <w:r w:rsidRPr="00F80A04">
              <w:rPr>
                <w:bCs/>
              </w:rPr>
              <w:t>MEDLINE, Cochrane, EMBASE</w:t>
            </w:r>
          </w:p>
        </w:tc>
      </w:tr>
      <w:tr w:rsidR="00483E9F" w14:paraId="4569E080" w14:textId="77777777" w:rsidTr="00483E9F">
        <w:trPr>
          <w:trHeight w:val="584"/>
        </w:trPr>
        <w:tc>
          <w:tcPr>
            <w:tcW w:w="1162" w:type="dxa"/>
          </w:tcPr>
          <w:p w14:paraId="26FA0C92" w14:textId="77777777" w:rsidR="00483E9F" w:rsidRDefault="00483E9F" w:rsidP="00483E9F">
            <w:pPr>
              <w:rPr>
                <w:b/>
              </w:rPr>
            </w:pPr>
            <w:r>
              <w:rPr>
                <w:b/>
              </w:rPr>
              <w:t>Time period</w:t>
            </w:r>
          </w:p>
        </w:tc>
        <w:tc>
          <w:tcPr>
            <w:tcW w:w="3271" w:type="dxa"/>
          </w:tcPr>
          <w:p w14:paraId="61C10857" w14:textId="77777777" w:rsidR="00483E9F" w:rsidRPr="00F80A04" w:rsidRDefault="00483E9F" w:rsidP="00483E9F">
            <w:pPr>
              <w:rPr>
                <w:bCs/>
              </w:rPr>
            </w:pPr>
            <w:r w:rsidRPr="00F80A04">
              <w:rPr>
                <w:bCs/>
              </w:rPr>
              <w:t>All</w:t>
            </w:r>
          </w:p>
        </w:tc>
      </w:tr>
    </w:tbl>
    <w:p w14:paraId="147AFF35" w14:textId="77777777" w:rsidR="00356A45" w:rsidRDefault="00356A45">
      <w:pPr>
        <w:rPr>
          <w:bCs/>
        </w:rPr>
      </w:pPr>
    </w:p>
    <w:p w14:paraId="5AB25359" w14:textId="218C0A7C" w:rsidR="00356A45" w:rsidRDefault="00356A45">
      <w:pPr>
        <w:rPr>
          <w:b/>
        </w:rPr>
      </w:pPr>
      <w:r>
        <w:rPr>
          <w:b/>
        </w:rPr>
        <w:br w:type="page"/>
      </w:r>
    </w:p>
    <w:p w14:paraId="48D2C53C" w14:textId="3CE43D2D" w:rsidR="0027721D" w:rsidRPr="003450DC" w:rsidRDefault="0027721D" w:rsidP="003450DC">
      <w:pPr>
        <w:jc w:val="both"/>
        <w:rPr>
          <w:bCs/>
        </w:rPr>
      </w:pPr>
      <w:r>
        <w:rPr>
          <w:b/>
        </w:rPr>
        <w:lastRenderedPageBreak/>
        <w:t xml:space="preserve">Supplementary Table 2. PICOS table. </w:t>
      </w:r>
      <w:r w:rsidR="003450DC">
        <w:rPr>
          <w:bCs/>
        </w:rPr>
        <w:t>Further detail about outcomes is provided in the methods se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7291"/>
      </w:tblGrid>
      <w:tr w:rsidR="0027721D" w14:paraId="03030F57" w14:textId="77777777" w:rsidTr="00125946">
        <w:tc>
          <w:tcPr>
            <w:tcW w:w="1951" w:type="dxa"/>
          </w:tcPr>
          <w:p w14:paraId="55EF7174" w14:textId="727DE769" w:rsidR="0027721D" w:rsidRDefault="0027721D">
            <w:pPr>
              <w:rPr>
                <w:b/>
              </w:rPr>
            </w:pPr>
            <w:r>
              <w:rPr>
                <w:b/>
              </w:rPr>
              <w:t>Population</w:t>
            </w:r>
          </w:p>
        </w:tc>
        <w:tc>
          <w:tcPr>
            <w:tcW w:w="7291" w:type="dxa"/>
          </w:tcPr>
          <w:p w14:paraId="5DE05AAA" w14:textId="604E2A13" w:rsidR="009F5877" w:rsidRPr="0027721D" w:rsidRDefault="0027721D">
            <w:pPr>
              <w:rPr>
                <w:bCs/>
              </w:rPr>
            </w:pPr>
            <w:r>
              <w:rPr>
                <w:bCs/>
              </w:rPr>
              <w:t>Newly-diagnosed glioblastoma</w:t>
            </w:r>
            <w:r w:rsidR="009F5877">
              <w:rPr>
                <w:bCs/>
              </w:rPr>
              <w:t xml:space="preserve"> patients</w:t>
            </w:r>
          </w:p>
        </w:tc>
      </w:tr>
      <w:tr w:rsidR="0027721D" w14:paraId="3777B0F4" w14:textId="77777777" w:rsidTr="00125946">
        <w:tc>
          <w:tcPr>
            <w:tcW w:w="1951" w:type="dxa"/>
          </w:tcPr>
          <w:p w14:paraId="27703F71" w14:textId="3B45DC7D" w:rsidR="0027721D" w:rsidRDefault="0027721D">
            <w:pPr>
              <w:rPr>
                <w:b/>
              </w:rPr>
            </w:pPr>
            <w:r>
              <w:rPr>
                <w:b/>
              </w:rPr>
              <w:t>Intervention</w:t>
            </w:r>
          </w:p>
        </w:tc>
        <w:tc>
          <w:tcPr>
            <w:tcW w:w="7291" w:type="dxa"/>
          </w:tcPr>
          <w:p w14:paraId="183EACCB" w14:textId="560EECD2" w:rsidR="0027721D" w:rsidRPr="0027721D" w:rsidRDefault="009F5877">
            <w:pPr>
              <w:rPr>
                <w:bCs/>
              </w:rPr>
            </w:pPr>
            <w:r>
              <w:rPr>
                <w:bCs/>
              </w:rPr>
              <w:t>Comparison of postoperative and pre-radiotherapy MRI scans</w:t>
            </w:r>
          </w:p>
        </w:tc>
      </w:tr>
      <w:tr w:rsidR="0027721D" w14:paraId="3535A684" w14:textId="77777777" w:rsidTr="00125946">
        <w:tc>
          <w:tcPr>
            <w:tcW w:w="1951" w:type="dxa"/>
          </w:tcPr>
          <w:p w14:paraId="05CC45E1" w14:textId="6E0D3822" w:rsidR="0027721D" w:rsidRDefault="0027721D">
            <w:pPr>
              <w:rPr>
                <w:b/>
              </w:rPr>
            </w:pPr>
            <w:r>
              <w:rPr>
                <w:b/>
              </w:rPr>
              <w:t>Comparator</w:t>
            </w:r>
          </w:p>
        </w:tc>
        <w:tc>
          <w:tcPr>
            <w:tcW w:w="7291" w:type="dxa"/>
          </w:tcPr>
          <w:p w14:paraId="08A175EC" w14:textId="4259D025" w:rsidR="0027721D" w:rsidRPr="0027721D" w:rsidRDefault="0027721D">
            <w:pPr>
              <w:rPr>
                <w:bCs/>
              </w:rPr>
            </w:pPr>
            <w:r w:rsidRPr="0027721D">
              <w:rPr>
                <w:bCs/>
              </w:rPr>
              <w:t>N/A</w:t>
            </w:r>
          </w:p>
        </w:tc>
      </w:tr>
      <w:tr w:rsidR="0027721D" w14:paraId="42BE2D9B" w14:textId="77777777" w:rsidTr="00125946">
        <w:tc>
          <w:tcPr>
            <w:tcW w:w="1951" w:type="dxa"/>
          </w:tcPr>
          <w:p w14:paraId="6641F03D" w14:textId="5B091C58" w:rsidR="0027721D" w:rsidRDefault="0027721D">
            <w:pPr>
              <w:rPr>
                <w:b/>
              </w:rPr>
            </w:pPr>
            <w:r>
              <w:rPr>
                <w:b/>
              </w:rPr>
              <w:t>Outcomes</w:t>
            </w:r>
          </w:p>
        </w:tc>
        <w:tc>
          <w:tcPr>
            <w:tcW w:w="7291" w:type="dxa"/>
          </w:tcPr>
          <w:p w14:paraId="4D6CF45D" w14:textId="6AE54BFE" w:rsidR="0027721D" w:rsidRPr="00D92231" w:rsidRDefault="0027721D" w:rsidP="008749A2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D92231">
              <w:rPr>
                <w:bCs/>
              </w:rPr>
              <w:t>Primary</w:t>
            </w:r>
            <w:r w:rsidR="00D92231">
              <w:rPr>
                <w:bCs/>
              </w:rPr>
              <w:t xml:space="preserve"> outcome</w:t>
            </w:r>
            <w:r w:rsidRPr="00D92231">
              <w:rPr>
                <w:bCs/>
              </w:rPr>
              <w:t>: incidence of REP</w:t>
            </w:r>
          </w:p>
          <w:p w14:paraId="482F5DBB" w14:textId="77777777" w:rsidR="00D92231" w:rsidRPr="008749A2" w:rsidRDefault="008749A2" w:rsidP="008749A2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>
              <w:rPr>
                <w:bCs/>
              </w:rPr>
              <w:t xml:space="preserve">Secondary outcomes: </w:t>
            </w:r>
          </w:p>
          <w:p w14:paraId="5C2BB3B6" w14:textId="79A143A2" w:rsidR="008749A2" w:rsidRDefault="008749A2" w:rsidP="008749A2">
            <w:pPr>
              <w:pStyle w:val="ListParagraph"/>
              <w:numPr>
                <w:ilvl w:val="1"/>
                <w:numId w:val="1"/>
              </w:numPr>
              <w:jc w:val="both"/>
            </w:pPr>
            <w:r>
              <w:t>Impact of demographic factors and time between MRI scans on REP</w:t>
            </w:r>
          </w:p>
          <w:p w14:paraId="139A32B9" w14:textId="5B28E2B5" w:rsidR="008749A2" w:rsidRDefault="008749A2" w:rsidP="008749A2">
            <w:pPr>
              <w:pStyle w:val="ListParagraph"/>
              <w:numPr>
                <w:ilvl w:val="1"/>
                <w:numId w:val="1"/>
              </w:numPr>
              <w:jc w:val="both"/>
            </w:pPr>
            <w:r>
              <w:t>Impact of type of MRI scan sequences used to assess REP</w:t>
            </w:r>
          </w:p>
          <w:p w14:paraId="1D98A260" w14:textId="3AACA180" w:rsidR="008749A2" w:rsidRDefault="008749A2" w:rsidP="008749A2">
            <w:pPr>
              <w:pStyle w:val="ListParagraph"/>
              <w:numPr>
                <w:ilvl w:val="1"/>
                <w:numId w:val="1"/>
              </w:numPr>
              <w:jc w:val="both"/>
            </w:pPr>
            <w:r>
              <w:t>Impact of REP on overall survival (OS)</w:t>
            </w:r>
          </w:p>
          <w:p w14:paraId="0399F513" w14:textId="47CBFD4E" w:rsidR="008749A2" w:rsidRDefault="008749A2" w:rsidP="008749A2">
            <w:pPr>
              <w:pStyle w:val="ListParagraph"/>
              <w:numPr>
                <w:ilvl w:val="1"/>
                <w:numId w:val="1"/>
              </w:numPr>
              <w:jc w:val="both"/>
            </w:pPr>
            <w:r>
              <w:t>Impact of REP on the location of future disease progression and progression-free survival (PFS)</w:t>
            </w:r>
          </w:p>
          <w:p w14:paraId="3B92382D" w14:textId="77C16D07" w:rsidR="00B77A00" w:rsidRPr="00B77A00" w:rsidRDefault="008749A2" w:rsidP="00B77A00">
            <w:pPr>
              <w:pStyle w:val="ListParagraph"/>
              <w:numPr>
                <w:ilvl w:val="1"/>
                <w:numId w:val="1"/>
              </w:numPr>
              <w:jc w:val="both"/>
              <w:rPr>
                <w:b/>
              </w:rPr>
            </w:pPr>
            <w:r>
              <w:t>Impact of extent of resection on REP</w:t>
            </w:r>
          </w:p>
          <w:p w14:paraId="0AAA4FA5" w14:textId="5280A1A0" w:rsidR="008749A2" w:rsidRPr="00D92231" w:rsidRDefault="008749A2" w:rsidP="00B77A00">
            <w:pPr>
              <w:pStyle w:val="ListParagraph"/>
              <w:numPr>
                <w:ilvl w:val="1"/>
                <w:numId w:val="1"/>
              </w:numPr>
              <w:jc w:val="both"/>
              <w:rPr>
                <w:b/>
              </w:rPr>
            </w:pPr>
            <w:r>
              <w:t xml:space="preserve">Impact of </w:t>
            </w:r>
            <w:r w:rsidRPr="002E60F0">
              <w:rPr>
                <w:i/>
                <w:iCs/>
              </w:rPr>
              <w:t>MGMT</w:t>
            </w:r>
            <w:r>
              <w:t xml:space="preserve"> promoter methylation and IDH mutation status on REP</w:t>
            </w:r>
          </w:p>
        </w:tc>
      </w:tr>
      <w:tr w:rsidR="0027721D" w14:paraId="62FBB68D" w14:textId="77777777" w:rsidTr="00125946">
        <w:tc>
          <w:tcPr>
            <w:tcW w:w="1951" w:type="dxa"/>
          </w:tcPr>
          <w:p w14:paraId="029C8CC8" w14:textId="016A0D4A" w:rsidR="0027721D" w:rsidRDefault="0027721D">
            <w:pPr>
              <w:rPr>
                <w:b/>
              </w:rPr>
            </w:pPr>
            <w:r>
              <w:rPr>
                <w:b/>
              </w:rPr>
              <w:t>Study design</w:t>
            </w:r>
          </w:p>
        </w:tc>
        <w:tc>
          <w:tcPr>
            <w:tcW w:w="7291" w:type="dxa"/>
          </w:tcPr>
          <w:p w14:paraId="4AD18582" w14:textId="2A6F414A" w:rsidR="0027721D" w:rsidRPr="0027721D" w:rsidRDefault="0027721D">
            <w:pPr>
              <w:rPr>
                <w:bCs/>
              </w:rPr>
            </w:pPr>
            <w:r w:rsidRPr="0027721D">
              <w:rPr>
                <w:bCs/>
              </w:rPr>
              <w:t>Any</w:t>
            </w:r>
            <w:r>
              <w:rPr>
                <w:bCs/>
              </w:rPr>
              <w:t xml:space="preserve"> excluding case reports</w:t>
            </w:r>
          </w:p>
        </w:tc>
      </w:tr>
    </w:tbl>
    <w:p w14:paraId="1F57C4B5" w14:textId="58E564BD" w:rsidR="0027721D" w:rsidRDefault="0027721D">
      <w:pPr>
        <w:rPr>
          <w:b/>
        </w:rPr>
      </w:pPr>
      <w:r>
        <w:rPr>
          <w:b/>
        </w:rPr>
        <w:br w:type="page"/>
      </w:r>
    </w:p>
    <w:p w14:paraId="5EF20D25" w14:textId="06EF27A6" w:rsidR="003673B5" w:rsidRDefault="003673B5" w:rsidP="003673B5">
      <w:pPr>
        <w:jc w:val="both"/>
      </w:pPr>
      <w:r w:rsidRPr="000B21FD">
        <w:rPr>
          <w:b/>
          <w:bCs/>
        </w:rPr>
        <w:lastRenderedPageBreak/>
        <w:t xml:space="preserve">Supplementary Table </w:t>
      </w:r>
      <w:r>
        <w:rPr>
          <w:b/>
          <w:bCs/>
        </w:rPr>
        <w:t>3</w:t>
      </w:r>
      <w:r w:rsidRPr="000B21FD">
        <w:rPr>
          <w:b/>
          <w:bCs/>
        </w:rPr>
        <w:t>. Risk of bias assessment using the QUADAS-2 tool.</w:t>
      </w:r>
      <w:r>
        <w:t xml:space="preserve"> This table presents individual study data relating to risk of bias. </w:t>
      </w:r>
    </w:p>
    <w:p w14:paraId="1FD0D1AA" w14:textId="77777777" w:rsidR="003673B5" w:rsidRDefault="003673B5" w:rsidP="003673B5">
      <w:pPr>
        <w:jc w:val="both"/>
      </w:pPr>
    </w:p>
    <w:tbl>
      <w:tblPr>
        <w:tblW w:w="9593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33"/>
        <w:gridCol w:w="1108"/>
        <w:gridCol w:w="1108"/>
        <w:gridCol w:w="1108"/>
        <w:gridCol w:w="1051"/>
        <w:gridCol w:w="1168"/>
        <w:gridCol w:w="1108"/>
        <w:gridCol w:w="1109"/>
      </w:tblGrid>
      <w:tr w:rsidR="00EC7275" w:rsidRPr="00C64211" w14:paraId="32957AE7" w14:textId="77777777" w:rsidTr="00E80BBA">
        <w:trPr>
          <w:trHeight w:val="190"/>
        </w:trPr>
        <w:tc>
          <w:tcPr>
            <w:tcW w:w="1833" w:type="dxa"/>
            <w:vMerge w:val="restart"/>
          </w:tcPr>
          <w:p w14:paraId="00E34881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4375" w:type="dxa"/>
            <w:gridSpan w:val="4"/>
          </w:tcPr>
          <w:p w14:paraId="2A612B65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RISK OF BIAS</w:t>
            </w:r>
          </w:p>
        </w:tc>
        <w:tc>
          <w:tcPr>
            <w:tcW w:w="3385" w:type="dxa"/>
            <w:gridSpan w:val="3"/>
            <w:shd w:val="clear" w:color="auto" w:fill="F2F2F2"/>
          </w:tcPr>
          <w:p w14:paraId="6CCA93D0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APPLICABILITY CONCERNS</w:t>
            </w:r>
          </w:p>
        </w:tc>
      </w:tr>
      <w:tr w:rsidR="00EC7275" w:rsidRPr="00C64211" w14:paraId="0713FF7D" w14:textId="77777777" w:rsidTr="000E39B9">
        <w:trPr>
          <w:trHeight w:val="190"/>
        </w:trPr>
        <w:tc>
          <w:tcPr>
            <w:tcW w:w="1833" w:type="dxa"/>
            <w:vMerge/>
          </w:tcPr>
          <w:p w14:paraId="2B98B42E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</w:tcPr>
          <w:p w14:paraId="1C450E66" w14:textId="77777777" w:rsidR="00EC7275" w:rsidRPr="00C64211" w:rsidRDefault="00EC7275" w:rsidP="002B4BDD">
            <w:pPr>
              <w:spacing w:after="12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PATIENT SELECTION</w:t>
            </w:r>
          </w:p>
        </w:tc>
        <w:tc>
          <w:tcPr>
            <w:tcW w:w="1108" w:type="dxa"/>
          </w:tcPr>
          <w:p w14:paraId="20460FAF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108" w:type="dxa"/>
          </w:tcPr>
          <w:p w14:paraId="3AD481FE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REFERENCE STANDARD</w:t>
            </w:r>
          </w:p>
        </w:tc>
        <w:tc>
          <w:tcPr>
            <w:tcW w:w="1051" w:type="dxa"/>
          </w:tcPr>
          <w:p w14:paraId="058BC9D0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FLOW AND TIMING</w:t>
            </w:r>
          </w:p>
        </w:tc>
        <w:tc>
          <w:tcPr>
            <w:tcW w:w="1168" w:type="dxa"/>
            <w:shd w:val="clear" w:color="auto" w:fill="F2F2F2"/>
          </w:tcPr>
          <w:p w14:paraId="5EC9F08D" w14:textId="77777777" w:rsidR="00EC7275" w:rsidRPr="00C64211" w:rsidRDefault="00EC7275" w:rsidP="002B4BDD">
            <w:pPr>
              <w:spacing w:after="12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PATIENT SELECTION</w:t>
            </w:r>
          </w:p>
          <w:p w14:paraId="041E2FB6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F2F2F2"/>
          </w:tcPr>
          <w:p w14:paraId="15190E78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109" w:type="dxa"/>
            <w:shd w:val="clear" w:color="auto" w:fill="F2F2F2"/>
          </w:tcPr>
          <w:p w14:paraId="7D4CD1A7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REFERENCE STANDARD</w:t>
            </w:r>
          </w:p>
        </w:tc>
      </w:tr>
      <w:tr w:rsidR="00550E89" w:rsidRPr="00C64211" w14:paraId="6B4C69D8" w14:textId="77777777" w:rsidTr="00B8558B">
        <w:trPr>
          <w:trHeight w:val="190"/>
        </w:trPr>
        <w:tc>
          <w:tcPr>
            <w:tcW w:w="1833" w:type="dxa"/>
          </w:tcPr>
          <w:p w14:paraId="78D20C9F" w14:textId="77777777" w:rsidR="00550E89" w:rsidRDefault="00550E89" w:rsidP="00550E89">
            <w:pPr>
              <w:spacing w:after="0" w:line="240" w:lineRule="auto"/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akom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20</w:t>
            </w:r>
          </w:p>
          <w:p w14:paraId="253D0FCA" w14:textId="1B4D2004" w:rsidR="00550E89" w:rsidRPr="00C64211" w:rsidRDefault="00550E89" w:rsidP="00550E89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vAlign w:val="bottom"/>
          </w:tcPr>
          <w:p w14:paraId="329386C2" w14:textId="2882D08B" w:rsidR="00550E89" w:rsidRPr="00C64211" w:rsidRDefault="00550E89" w:rsidP="00550E8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08" w:type="dxa"/>
            <w:vAlign w:val="center"/>
          </w:tcPr>
          <w:p w14:paraId="60A59A2A" w14:textId="1BFF441E" w:rsidR="00550E89" w:rsidRPr="00C64211" w:rsidRDefault="00550E89" w:rsidP="00550E8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08" w:type="dxa"/>
          </w:tcPr>
          <w:p w14:paraId="4C18275B" w14:textId="606D7EA9" w:rsidR="00550E89" w:rsidRPr="00C64211" w:rsidRDefault="00550E89" w:rsidP="00550E8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051" w:type="dxa"/>
          </w:tcPr>
          <w:p w14:paraId="55AAAFB0" w14:textId="7893E6E4" w:rsidR="00550E89" w:rsidRPr="00C64211" w:rsidRDefault="00550E89" w:rsidP="00550E8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4D78BC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8" w:type="dxa"/>
          </w:tcPr>
          <w:p w14:paraId="1022E6C8" w14:textId="3F03C6C1" w:rsidR="00550E89" w:rsidRPr="00C64211" w:rsidRDefault="00550E89" w:rsidP="00550E8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08" w:type="dxa"/>
          </w:tcPr>
          <w:p w14:paraId="25FC3317" w14:textId="3230B615" w:rsidR="00550E89" w:rsidRPr="00C64211" w:rsidRDefault="00550E89" w:rsidP="00550E8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13989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09" w:type="dxa"/>
          </w:tcPr>
          <w:p w14:paraId="5740C82E" w14:textId="5F3B8954" w:rsidR="00550E89" w:rsidRPr="00C64211" w:rsidRDefault="00550E89" w:rsidP="00550E8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13989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550E89" w:rsidRPr="00C64211" w14:paraId="611A5E71" w14:textId="77777777" w:rsidTr="00B8558B">
        <w:trPr>
          <w:trHeight w:val="190"/>
        </w:trPr>
        <w:tc>
          <w:tcPr>
            <w:tcW w:w="1833" w:type="dxa"/>
          </w:tcPr>
          <w:p w14:paraId="507E4191" w14:textId="77777777" w:rsidR="00550E89" w:rsidRDefault="00550E89" w:rsidP="00550E89">
            <w:pPr>
              <w:spacing w:after="0" w:line="240" w:lineRule="auto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Palmer 2019</w:t>
            </w:r>
          </w:p>
          <w:p w14:paraId="6D857B34" w14:textId="2D3B216E" w:rsidR="00550E89" w:rsidRPr="00C64211" w:rsidRDefault="00550E89" w:rsidP="00550E89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vAlign w:val="bottom"/>
          </w:tcPr>
          <w:p w14:paraId="34D45DEC" w14:textId="03AC71C1" w:rsidR="00550E89" w:rsidRPr="00C64211" w:rsidRDefault="00550E89" w:rsidP="00550E89">
            <w:pPr>
              <w:spacing w:after="0" w:line="240" w:lineRule="auto"/>
              <w:jc w:val="center"/>
              <w:rPr>
                <w:rFonts w:cs="Calibri"/>
                <w:sz w:val="28"/>
                <w:szCs w:val="28"/>
                <w:lang w:eastAsia="en-GB"/>
              </w:rPr>
            </w:pPr>
            <w:r w:rsidRPr="000A55DD"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08" w:type="dxa"/>
            <w:vAlign w:val="center"/>
          </w:tcPr>
          <w:p w14:paraId="5223ED17" w14:textId="2AE4EB79" w:rsidR="00550E89" w:rsidRPr="00C64211" w:rsidRDefault="00550E89" w:rsidP="00550E8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08" w:type="dxa"/>
          </w:tcPr>
          <w:p w14:paraId="474B7AB3" w14:textId="0F1CD6EA" w:rsidR="00550E89" w:rsidRPr="00C64211" w:rsidRDefault="00550E89" w:rsidP="00550E8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051" w:type="dxa"/>
          </w:tcPr>
          <w:p w14:paraId="35AEFBB8" w14:textId="71C28230" w:rsidR="00550E89" w:rsidRPr="00C64211" w:rsidRDefault="00550E89" w:rsidP="00550E8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4D78BC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8" w:type="dxa"/>
          </w:tcPr>
          <w:p w14:paraId="14FBA1C1" w14:textId="0EECB24F" w:rsidR="00550E89" w:rsidRPr="00C64211" w:rsidRDefault="00550E89" w:rsidP="00550E8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08" w:type="dxa"/>
          </w:tcPr>
          <w:p w14:paraId="14792FC6" w14:textId="11C61FDE" w:rsidR="00550E89" w:rsidRPr="00C64211" w:rsidRDefault="00550E89" w:rsidP="00550E8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13989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09" w:type="dxa"/>
          </w:tcPr>
          <w:p w14:paraId="082A7D6C" w14:textId="0A1047A4" w:rsidR="00550E89" w:rsidRPr="00C64211" w:rsidRDefault="00550E89" w:rsidP="00550E8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13989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550E89" w:rsidRPr="00C64211" w14:paraId="4F81E2C4" w14:textId="77777777" w:rsidTr="00B8558B">
        <w:trPr>
          <w:trHeight w:val="190"/>
        </w:trPr>
        <w:tc>
          <w:tcPr>
            <w:tcW w:w="1833" w:type="dxa"/>
          </w:tcPr>
          <w:p w14:paraId="00D4C5FC" w14:textId="77777777" w:rsidR="00550E89" w:rsidRDefault="00550E89" w:rsidP="00550E89">
            <w:pPr>
              <w:spacing w:after="0" w:line="240" w:lineRule="auto"/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De Barros 2019</w:t>
            </w:r>
            <w:r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  <w:t> </w:t>
            </w:r>
          </w:p>
          <w:p w14:paraId="4BA5F675" w14:textId="16A631E4" w:rsidR="00550E89" w:rsidRPr="00C64211" w:rsidRDefault="00550E89" w:rsidP="00550E89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vAlign w:val="bottom"/>
          </w:tcPr>
          <w:p w14:paraId="38ECC570" w14:textId="2501CD4F" w:rsidR="00550E89" w:rsidRPr="00C64211" w:rsidRDefault="00550E89" w:rsidP="00550E8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08" w:type="dxa"/>
            <w:vAlign w:val="center"/>
          </w:tcPr>
          <w:p w14:paraId="6E5F38D8" w14:textId="3463C37F" w:rsidR="00550E89" w:rsidRPr="00C64211" w:rsidRDefault="00550E89" w:rsidP="00550E8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08" w:type="dxa"/>
          </w:tcPr>
          <w:p w14:paraId="5614AA88" w14:textId="389AEEFA" w:rsidR="00550E89" w:rsidRPr="00C64211" w:rsidRDefault="00550E89" w:rsidP="00550E8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1" w:type="dxa"/>
          </w:tcPr>
          <w:p w14:paraId="71DF0B2E" w14:textId="5631D543" w:rsidR="00550E89" w:rsidRPr="00C64211" w:rsidRDefault="00550E89" w:rsidP="00550E8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4D78BC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8" w:type="dxa"/>
          </w:tcPr>
          <w:p w14:paraId="14BCD382" w14:textId="29812C29" w:rsidR="00550E89" w:rsidRPr="00C64211" w:rsidRDefault="00550E89" w:rsidP="00550E8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08" w:type="dxa"/>
          </w:tcPr>
          <w:p w14:paraId="2B0AD601" w14:textId="78C15220" w:rsidR="00550E89" w:rsidRPr="00C64211" w:rsidRDefault="00550E89" w:rsidP="00550E8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13989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09" w:type="dxa"/>
          </w:tcPr>
          <w:p w14:paraId="59C0AB8B" w14:textId="2D99162D" w:rsidR="00550E89" w:rsidRPr="00C64211" w:rsidRDefault="00550E89" w:rsidP="00550E8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13989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B42533" w:rsidRPr="00C64211" w14:paraId="1B2B17A3" w14:textId="77777777" w:rsidTr="00365D54">
        <w:trPr>
          <w:trHeight w:val="190"/>
        </w:trPr>
        <w:tc>
          <w:tcPr>
            <w:tcW w:w="1833" w:type="dxa"/>
          </w:tcPr>
          <w:p w14:paraId="2E64E432" w14:textId="77777777" w:rsidR="00B42533" w:rsidRDefault="00B42533" w:rsidP="00B42533">
            <w:pPr>
              <w:spacing w:after="0" w:line="240" w:lineRule="auto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Merkel 2017</w:t>
            </w:r>
          </w:p>
          <w:p w14:paraId="44E548ED" w14:textId="7DBBF2F7" w:rsidR="00B42533" w:rsidRPr="00C64211" w:rsidRDefault="00B42533" w:rsidP="00B42533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vAlign w:val="bottom"/>
          </w:tcPr>
          <w:p w14:paraId="2B2B9021" w14:textId="4CC64458" w:rsidR="00B42533" w:rsidRPr="00C64211" w:rsidRDefault="00830144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08" w:type="dxa"/>
            <w:vAlign w:val="center"/>
          </w:tcPr>
          <w:p w14:paraId="41450845" w14:textId="2B2A39C1" w:rsidR="00B42533" w:rsidRPr="00C64211" w:rsidRDefault="00B42533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08" w:type="dxa"/>
          </w:tcPr>
          <w:p w14:paraId="105B2772" w14:textId="63A10750" w:rsidR="00B42533" w:rsidRPr="00C64211" w:rsidRDefault="00B42533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051" w:type="dxa"/>
          </w:tcPr>
          <w:p w14:paraId="1404F4DE" w14:textId="23CF2230" w:rsidR="00B42533" w:rsidRPr="00C64211" w:rsidRDefault="00B42533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A85F81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8" w:type="dxa"/>
          </w:tcPr>
          <w:p w14:paraId="1D32A1D2" w14:textId="5B87E1DB" w:rsidR="00B42533" w:rsidRPr="00C64211" w:rsidRDefault="00B42533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08" w:type="dxa"/>
          </w:tcPr>
          <w:p w14:paraId="3A76BF78" w14:textId="2B788498" w:rsidR="00B42533" w:rsidRPr="00C64211" w:rsidRDefault="00B42533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13989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09" w:type="dxa"/>
          </w:tcPr>
          <w:p w14:paraId="789C31B0" w14:textId="64F48DA5" w:rsidR="00B42533" w:rsidRPr="00C64211" w:rsidRDefault="00B42533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13989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B42533" w:rsidRPr="00C64211" w14:paraId="312282D0" w14:textId="77777777" w:rsidTr="00365D54">
        <w:trPr>
          <w:trHeight w:val="190"/>
        </w:trPr>
        <w:tc>
          <w:tcPr>
            <w:tcW w:w="1833" w:type="dxa"/>
          </w:tcPr>
          <w:p w14:paraId="790996B1" w14:textId="77777777" w:rsidR="00B42533" w:rsidRDefault="00B42533" w:rsidP="00B42533">
            <w:pPr>
              <w:spacing w:after="0" w:line="240" w:lineRule="auto"/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Wee 2017</w:t>
            </w:r>
            <w:r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  <w:t> </w:t>
            </w:r>
          </w:p>
          <w:p w14:paraId="5F3694DD" w14:textId="6F9317EB" w:rsidR="00B42533" w:rsidRPr="00C64211" w:rsidRDefault="00B42533" w:rsidP="00B42533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vAlign w:val="bottom"/>
          </w:tcPr>
          <w:p w14:paraId="4BF9DB85" w14:textId="36CF971F" w:rsidR="00B42533" w:rsidRPr="00C64211" w:rsidRDefault="00443153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08" w:type="dxa"/>
            <w:vAlign w:val="center"/>
          </w:tcPr>
          <w:p w14:paraId="4B67531C" w14:textId="5F2A848F" w:rsidR="00B42533" w:rsidRPr="002429F7" w:rsidRDefault="00B42533" w:rsidP="00B42533">
            <w:pPr>
              <w:spacing w:after="0" w:line="240" w:lineRule="auto"/>
              <w:jc w:val="center"/>
              <w:rPr>
                <w:rFonts w:cs="Calibri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08" w:type="dxa"/>
          </w:tcPr>
          <w:p w14:paraId="55EC3230" w14:textId="7F9CACB7" w:rsidR="00B42533" w:rsidRPr="00C64211" w:rsidRDefault="00B42533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1" w:type="dxa"/>
          </w:tcPr>
          <w:p w14:paraId="614E2D2F" w14:textId="5C5F52EB" w:rsidR="00B42533" w:rsidRPr="00C64211" w:rsidRDefault="00B42533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A85F81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8" w:type="dxa"/>
          </w:tcPr>
          <w:p w14:paraId="0F28446F" w14:textId="06F07AE9" w:rsidR="00B42533" w:rsidRPr="00C64211" w:rsidRDefault="00B42533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08" w:type="dxa"/>
          </w:tcPr>
          <w:p w14:paraId="16D6206E" w14:textId="49839582" w:rsidR="00B42533" w:rsidRPr="00C64211" w:rsidRDefault="00B42533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13989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09" w:type="dxa"/>
          </w:tcPr>
          <w:p w14:paraId="2FA6E817" w14:textId="14EACFDB" w:rsidR="00B42533" w:rsidRPr="00C64211" w:rsidRDefault="00B42533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13989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B42533" w:rsidRPr="00C64211" w14:paraId="610BB333" w14:textId="77777777" w:rsidTr="00365D54">
        <w:trPr>
          <w:trHeight w:val="190"/>
        </w:trPr>
        <w:tc>
          <w:tcPr>
            <w:tcW w:w="1833" w:type="dxa"/>
          </w:tcPr>
          <w:p w14:paraId="5B62A918" w14:textId="77777777" w:rsidR="00B42533" w:rsidRDefault="00B42533" w:rsidP="00B42533">
            <w:pPr>
              <w:spacing w:after="0" w:line="240" w:lineRule="auto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Villanueva Meyer 2017</w:t>
            </w:r>
          </w:p>
          <w:p w14:paraId="140131D8" w14:textId="7FE6FC1C" w:rsidR="00B42533" w:rsidRPr="00C64211" w:rsidRDefault="00B42533" w:rsidP="00B42533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vAlign w:val="bottom"/>
          </w:tcPr>
          <w:p w14:paraId="0CE1DB80" w14:textId="4F08AEDC" w:rsidR="009936B2" w:rsidRPr="00C64211" w:rsidRDefault="009936B2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08" w:type="dxa"/>
            <w:vAlign w:val="center"/>
          </w:tcPr>
          <w:p w14:paraId="4FAE8189" w14:textId="1107468F" w:rsidR="00B42533" w:rsidRPr="002429F7" w:rsidRDefault="00B42533" w:rsidP="00B42533">
            <w:pPr>
              <w:spacing w:after="0" w:line="240" w:lineRule="auto"/>
              <w:jc w:val="center"/>
              <w:rPr>
                <w:rFonts w:cs="Calibri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08" w:type="dxa"/>
          </w:tcPr>
          <w:p w14:paraId="74AC3BE9" w14:textId="3410B280" w:rsidR="00B42533" w:rsidRPr="00C64211" w:rsidRDefault="00B42533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1" w:type="dxa"/>
          </w:tcPr>
          <w:p w14:paraId="0E833D01" w14:textId="4FFCE626" w:rsidR="00B42533" w:rsidRPr="00C64211" w:rsidRDefault="00B42533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A85F81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8" w:type="dxa"/>
          </w:tcPr>
          <w:p w14:paraId="5BC7FD71" w14:textId="44BE96C9" w:rsidR="00B42533" w:rsidRPr="00C64211" w:rsidRDefault="00B42533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32098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08" w:type="dxa"/>
          </w:tcPr>
          <w:p w14:paraId="2252CD17" w14:textId="580B7158" w:rsidR="00B42533" w:rsidRPr="00C64211" w:rsidRDefault="00B42533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13989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09" w:type="dxa"/>
          </w:tcPr>
          <w:p w14:paraId="5D92BA8E" w14:textId="0F34C107" w:rsidR="00B42533" w:rsidRPr="00C64211" w:rsidRDefault="00B42533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13989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B42533" w:rsidRPr="00C64211" w14:paraId="24394379" w14:textId="77777777" w:rsidTr="00365D54">
        <w:trPr>
          <w:trHeight w:val="190"/>
        </w:trPr>
        <w:tc>
          <w:tcPr>
            <w:tcW w:w="1833" w:type="dxa"/>
          </w:tcPr>
          <w:p w14:paraId="106E4D2D" w14:textId="77777777" w:rsidR="00B42533" w:rsidRDefault="00B42533" w:rsidP="00B42533">
            <w:pPr>
              <w:spacing w:after="0" w:line="240" w:lineRule="auto"/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ajos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6</w:t>
            </w:r>
            <w:r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  <w:t> </w:t>
            </w:r>
          </w:p>
          <w:p w14:paraId="18E68EA9" w14:textId="72FDDF59" w:rsidR="00B42533" w:rsidRPr="00C64211" w:rsidRDefault="00B42533" w:rsidP="00B42533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vAlign w:val="bottom"/>
          </w:tcPr>
          <w:p w14:paraId="5FFBA8C8" w14:textId="72956B61" w:rsidR="00B42533" w:rsidRPr="00C64211" w:rsidRDefault="009435D8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08" w:type="dxa"/>
            <w:vAlign w:val="center"/>
          </w:tcPr>
          <w:p w14:paraId="5486F41F" w14:textId="0DF66ED1" w:rsidR="00B42533" w:rsidRPr="002429F7" w:rsidRDefault="00B42533" w:rsidP="00B42533">
            <w:pPr>
              <w:spacing w:after="0" w:line="240" w:lineRule="auto"/>
              <w:jc w:val="center"/>
              <w:rPr>
                <w:rFonts w:cs="Calibri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08" w:type="dxa"/>
          </w:tcPr>
          <w:p w14:paraId="58501F94" w14:textId="44B0D21D" w:rsidR="00B42533" w:rsidRPr="00C64211" w:rsidRDefault="00B42533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051" w:type="dxa"/>
          </w:tcPr>
          <w:p w14:paraId="14D85433" w14:textId="34162569" w:rsidR="00B42533" w:rsidRPr="00C64211" w:rsidRDefault="00B42533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A85F81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8" w:type="dxa"/>
          </w:tcPr>
          <w:p w14:paraId="4A22DD6D" w14:textId="5EAB786E" w:rsidR="00B42533" w:rsidRPr="00C64211" w:rsidRDefault="00B42533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32098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08" w:type="dxa"/>
          </w:tcPr>
          <w:p w14:paraId="36958194" w14:textId="4A0823FF" w:rsidR="00B42533" w:rsidRPr="00C64211" w:rsidRDefault="00B42533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13989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09" w:type="dxa"/>
          </w:tcPr>
          <w:p w14:paraId="2098E295" w14:textId="75DDF36B" w:rsidR="00B42533" w:rsidRPr="00C64211" w:rsidRDefault="00B42533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13989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B42533" w:rsidRPr="00C64211" w14:paraId="4CE8B38F" w14:textId="77777777" w:rsidTr="00365D54">
        <w:trPr>
          <w:trHeight w:val="190"/>
        </w:trPr>
        <w:tc>
          <w:tcPr>
            <w:tcW w:w="1833" w:type="dxa"/>
          </w:tcPr>
          <w:p w14:paraId="1B6D7E3A" w14:textId="77777777" w:rsidR="00B42533" w:rsidRDefault="00B42533" w:rsidP="00B42533">
            <w:pPr>
              <w:spacing w:after="0" w:line="240" w:lineRule="auto"/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Farac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3</w:t>
            </w:r>
            <w:r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  <w:t>   </w:t>
            </w:r>
          </w:p>
          <w:p w14:paraId="43DE4E86" w14:textId="729363ED" w:rsidR="00B42533" w:rsidRPr="00C64211" w:rsidRDefault="00B42533" w:rsidP="00B42533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vAlign w:val="bottom"/>
          </w:tcPr>
          <w:p w14:paraId="42775527" w14:textId="5B9A314B" w:rsidR="00B42533" w:rsidRPr="00C64211" w:rsidRDefault="00753711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0A55DD"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08" w:type="dxa"/>
            <w:vAlign w:val="center"/>
          </w:tcPr>
          <w:p w14:paraId="770A9746" w14:textId="08752489" w:rsidR="00B42533" w:rsidRPr="002429F7" w:rsidRDefault="00B42533" w:rsidP="00B42533">
            <w:pPr>
              <w:spacing w:after="0" w:line="240" w:lineRule="auto"/>
              <w:jc w:val="center"/>
              <w:rPr>
                <w:rFonts w:cs="Calibri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08" w:type="dxa"/>
          </w:tcPr>
          <w:p w14:paraId="6C5A5E06" w14:textId="2ACEC876" w:rsidR="00B42533" w:rsidRPr="00C64211" w:rsidRDefault="00B42533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1" w:type="dxa"/>
          </w:tcPr>
          <w:p w14:paraId="61D60749" w14:textId="50A5EC4F" w:rsidR="00B42533" w:rsidRPr="00C64211" w:rsidRDefault="00B42533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A85F81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8" w:type="dxa"/>
          </w:tcPr>
          <w:p w14:paraId="6AE26624" w14:textId="733804E0" w:rsidR="00B42533" w:rsidRPr="00C64211" w:rsidRDefault="00B42533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32098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08" w:type="dxa"/>
          </w:tcPr>
          <w:p w14:paraId="0A755F21" w14:textId="3559BE1C" w:rsidR="00B42533" w:rsidRPr="00C64211" w:rsidRDefault="00B42533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13989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09" w:type="dxa"/>
          </w:tcPr>
          <w:p w14:paraId="53CF25C4" w14:textId="5ED053D1" w:rsidR="00B42533" w:rsidRPr="00C64211" w:rsidRDefault="00B42533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13989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B42533" w:rsidRPr="00C64211" w14:paraId="74735492" w14:textId="77777777" w:rsidTr="00365D54">
        <w:trPr>
          <w:trHeight w:val="190"/>
        </w:trPr>
        <w:tc>
          <w:tcPr>
            <w:tcW w:w="1833" w:type="dxa"/>
          </w:tcPr>
          <w:p w14:paraId="7F0516CE" w14:textId="77777777" w:rsidR="00B42533" w:rsidRDefault="00B42533" w:rsidP="00B42533">
            <w:pPr>
              <w:spacing w:after="0" w:line="240" w:lineRule="auto"/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Pirzkall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08</w:t>
            </w:r>
          </w:p>
          <w:p w14:paraId="163D493F" w14:textId="529025C0" w:rsidR="00B42533" w:rsidRPr="00C64211" w:rsidRDefault="00B42533" w:rsidP="00B42533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vAlign w:val="bottom"/>
          </w:tcPr>
          <w:p w14:paraId="482FB6A0" w14:textId="4B984E8B" w:rsidR="00B42533" w:rsidRPr="00C64211" w:rsidRDefault="00BE5ED5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0A55DD"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08" w:type="dxa"/>
            <w:vAlign w:val="center"/>
          </w:tcPr>
          <w:p w14:paraId="697DEF90" w14:textId="4FB5B1DC" w:rsidR="00B42533" w:rsidRPr="002429F7" w:rsidRDefault="00B42533" w:rsidP="00B42533">
            <w:pPr>
              <w:spacing w:after="0" w:line="240" w:lineRule="auto"/>
              <w:jc w:val="center"/>
              <w:rPr>
                <w:rFonts w:cs="Calibri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08" w:type="dxa"/>
          </w:tcPr>
          <w:p w14:paraId="1F5C668B" w14:textId="59ED0FF6" w:rsidR="00B42533" w:rsidRPr="00C64211" w:rsidRDefault="00B42533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1" w:type="dxa"/>
          </w:tcPr>
          <w:p w14:paraId="36D6A64F" w14:textId="08677143" w:rsidR="00B42533" w:rsidRPr="00C64211" w:rsidRDefault="00B42533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A85F81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68" w:type="dxa"/>
          </w:tcPr>
          <w:p w14:paraId="63B6E6EF" w14:textId="471FFB50" w:rsidR="00B42533" w:rsidRPr="00C64211" w:rsidRDefault="00B42533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32098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08" w:type="dxa"/>
          </w:tcPr>
          <w:p w14:paraId="7AC64E8A" w14:textId="4EDF1528" w:rsidR="00B42533" w:rsidRPr="00C64211" w:rsidRDefault="00B42533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13989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09" w:type="dxa"/>
          </w:tcPr>
          <w:p w14:paraId="24BFFDAB" w14:textId="792C742E" w:rsidR="00B42533" w:rsidRPr="00C64211" w:rsidRDefault="00B42533" w:rsidP="00B42533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13989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</w:tbl>
    <w:p w14:paraId="58DEAC6C" w14:textId="77777777" w:rsidR="002114D0" w:rsidRDefault="002114D0" w:rsidP="00EC7275">
      <w:pPr>
        <w:tabs>
          <w:tab w:val="left" w:pos="684"/>
        </w:tabs>
        <w:spacing w:after="0" w:line="360" w:lineRule="auto"/>
        <w:ind w:firstLine="684"/>
        <w:rPr>
          <w:rFonts w:cs="Calibri"/>
          <w:sz w:val="28"/>
          <w:szCs w:val="28"/>
          <w:shd w:val="clear" w:color="auto" w:fill="D6E3BC"/>
          <w:lang w:eastAsia="en-GB"/>
        </w:rPr>
      </w:pPr>
    </w:p>
    <w:p w14:paraId="51B6013E" w14:textId="335B83DE" w:rsidR="00EC7275" w:rsidRDefault="00EC7275" w:rsidP="00EC7275">
      <w:pPr>
        <w:tabs>
          <w:tab w:val="left" w:pos="684"/>
        </w:tabs>
        <w:spacing w:after="0" w:line="360" w:lineRule="auto"/>
        <w:ind w:firstLine="684"/>
        <w:rPr>
          <w:sz w:val="20"/>
          <w:szCs w:val="20"/>
        </w:rPr>
      </w:pPr>
      <w:r w:rsidRPr="002429F7">
        <w:rPr>
          <w:rFonts w:cs="Calibri"/>
          <w:sz w:val="28"/>
          <w:szCs w:val="28"/>
          <w:shd w:val="clear" w:color="auto" w:fill="D6E3BC"/>
          <w:lang w:eastAsia="en-GB"/>
        </w:rPr>
        <w:sym w:font="Wingdings" w:char="F04A"/>
      </w:r>
      <w:r>
        <w:rPr>
          <w:sz w:val="20"/>
          <w:szCs w:val="20"/>
        </w:rPr>
        <w:t>Low Risk</w:t>
      </w:r>
      <w:r>
        <w:rPr>
          <w:sz w:val="20"/>
          <w:szCs w:val="20"/>
        </w:rPr>
        <w:tab/>
      </w:r>
      <w:r w:rsidRPr="00665AA3">
        <w:rPr>
          <w:rFonts w:cs="Calibri"/>
          <w:sz w:val="28"/>
          <w:szCs w:val="28"/>
          <w:shd w:val="clear" w:color="auto" w:fill="FBD4B4"/>
          <w:lang w:eastAsia="en-GB"/>
        </w:rPr>
        <w:sym w:font="Wingdings" w:char="F04C"/>
      </w:r>
      <w:r>
        <w:rPr>
          <w:sz w:val="20"/>
          <w:szCs w:val="20"/>
        </w:rPr>
        <w:t>High Risk</w:t>
      </w:r>
      <w:proofErr w:type="gramStart"/>
      <w:r>
        <w:rPr>
          <w:sz w:val="20"/>
          <w:szCs w:val="20"/>
        </w:rPr>
        <w:tab/>
      </w:r>
      <w:r w:rsidRPr="000A55DD">
        <w:rPr>
          <w:rFonts w:cs="Calibri"/>
          <w:szCs w:val="28"/>
          <w:shd w:val="clear" w:color="auto" w:fill="B6DDE8"/>
          <w:lang w:eastAsia="en-GB"/>
        </w:rPr>
        <w:t xml:space="preserve">  </w:t>
      </w:r>
      <w:r w:rsidRPr="002429F7">
        <w:rPr>
          <w:rFonts w:cs="Calibri"/>
          <w:szCs w:val="28"/>
          <w:shd w:val="clear" w:color="auto" w:fill="B6DDE8"/>
          <w:lang w:eastAsia="en-GB"/>
        </w:rPr>
        <w:t>?</w:t>
      </w:r>
      <w:proofErr w:type="gramEnd"/>
      <w:r>
        <w:rPr>
          <w:sz w:val="20"/>
          <w:szCs w:val="20"/>
        </w:rPr>
        <w:t xml:space="preserve"> U</w:t>
      </w:r>
      <w:r w:rsidRPr="008F1878">
        <w:rPr>
          <w:sz w:val="20"/>
          <w:szCs w:val="20"/>
        </w:rPr>
        <w:t>nclear Risk</w:t>
      </w:r>
      <w:r>
        <w:rPr>
          <w:sz w:val="20"/>
          <w:szCs w:val="20"/>
        </w:rPr>
        <w:t xml:space="preserve"> </w:t>
      </w:r>
    </w:p>
    <w:p w14:paraId="04F219D2" w14:textId="77777777" w:rsidR="005C463A" w:rsidRDefault="005C463A"/>
    <w:sectPr w:rsidR="005C463A" w:rsidSect="005947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Corbe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B0153"/>
    <w:multiLevelType w:val="hybridMultilevel"/>
    <w:tmpl w:val="0124FA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B67D26"/>
    <w:multiLevelType w:val="hybridMultilevel"/>
    <w:tmpl w:val="019E50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B561AB"/>
    <w:multiLevelType w:val="hybridMultilevel"/>
    <w:tmpl w:val="57829F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7275"/>
    <w:rsid w:val="000879AE"/>
    <w:rsid w:val="000A3A42"/>
    <w:rsid w:val="000C5A8E"/>
    <w:rsid w:val="000E39B9"/>
    <w:rsid w:val="00103A21"/>
    <w:rsid w:val="00125946"/>
    <w:rsid w:val="001856CD"/>
    <w:rsid w:val="001D2009"/>
    <w:rsid w:val="002114D0"/>
    <w:rsid w:val="0027721D"/>
    <w:rsid w:val="002A1E16"/>
    <w:rsid w:val="002C1B2C"/>
    <w:rsid w:val="003450DC"/>
    <w:rsid w:val="00356A45"/>
    <w:rsid w:val="003673B5"/>
    <w:rsid w:val="00443153"/>
    <w:rsid w:val="00444D45"/>
    <w:rsid w:val="00452A73"/>
    <w:rsid w:val="00483E9F"/>
    <w:rsid w:val="00550E89"/>
    <w:rsid w:val="005636FA"/>
    <w:rsid w:val="0059475D"/>
    <w:rsid w:val="005C463A"/>
    <w:rsid w:val="00671FAB"/>
    <w:rsid w:val="006E2086"/>
    <w:rsid w:val="00700E30"/>
    <w:rsid w:val="007277EE"/>
    <w:rsid w:val="00753711"/>
    <w:rsid w:val="007F5948"/>
    <w:rsid w:val="00830144"/>
    <w:rsid w:val="008749A2"/>
    <w:rsid w:val="009435D8"/>
    <w:rsid w:val="009936B2"/>
    <w:rsid w:val="009C0292"/>
    <w:rsid w:val="009F5877"/>
    <w:rsid w:val="00A43030"/>
    <w:rsid w:val="00A94E77"/>
    <w:rsid w:val="00AD535F"/>
    <w:rsid w:val="00B0115C"/>
    <w:rsid w:val="00B42533"/>
    <w:rsid w:val="00B77A00"/>
    <w:rsid w:val="00BE5ED5"/>
    <w:rsid w:val="00C51222"/>
    <w:rsid w:val="00D92231"/>
    <w:rsid w:val="00DA6ABB"/>
    <w:rsid w:val="00DC38BE"/>
    <w:rsid w:val="00E80BBA"/>
    <w:rsid w:val="00E87A59"/>
    <w:rsid w:val="00EC7275"/>
    <w:rsid w:val="00F80A04"/>
    <w:rsid w:val="00FA4B93"/>
    <w:rsid w:val="00FC1E3E"/>
    <w:rsid w:val="00FE16FA"/>
    <w:rsid w:val="00FE1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A89B5"/>
  <w15:docId w15:val="{0B9E8B0E-0231-744C-A94D-BE440C970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275"/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43030"/>
  </w:style>
  <w:style w:type="table" w:styleId="TableGrid">
    <w:name w:val="Table Grid"/>
    <w:basedOn w:val="TableNormal"/>
    <w:uiPriority w:val="59"/>
    <w:rsid w:val="00356A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2231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8749A2"/>
    <w:pPr>
      <w:spacing w:after="0" w:line="240" w:lineRule="auto"/>
      <w:jc w:val="both"/>
    </w:pPr>
    <w:rPr>
      <w:rFonts w:eastAsiaTheme="minorHAns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49A2"/>
    <w:rPr>
      <w:rFonts w:ascii="Calibri" w:hAnsi="Calibri" w:cs="Calibr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pfw</dc:creator>
  <cp:keywords/>
  <dc:description/>
  <cp:lastModifiedBy>Mueez Waqar</cp:lastModifiedBy>
  <cp:revision>56</cp:revision>
  <dcterms:created xsi:type="dcterms:W3CDTF">2011-06-20T13:33:00Z</dcterms:created>
  <dcterms:modified xsi:type="dcterms:W3CDTF">2022-02-23T18:17:00Z</dcterms:modified>
</cp:coreProperties>
</file>